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32A" w:rsidRDefault="007A532A" w:rsidP="007A532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7 </w:t>
      </w: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1D6102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1D6102">
        <w:rPr>
          <w:rFonts w:ascii="Times New Roman" w:hAnsi="Times New Roman" w:cs="Times New Roman" w:hint="eastAsia"/>
          <w:b/>
          <w:sz w:val="28"/>
          <w:szCs w:val="28"/>
        </w:rPr>
        <w:t xml:space="preserve">　</w:t>
      </w:r>
      <w:r>
        <w:rPr>
          <w:rFonts w:ascii="Times New Roman" w:hAnsi="Times New Roman" w:cs="Times New Roman"/>
          <w:sz w:val="28"/>
          <w:szCs w:val="28"/>
        </w:rPr>
        <w:t>R</w:t>
      </w:r>
      <w:bookmarkStart w:id="0" w:name="_GoBack"/>
      <w:bookmarkEnd w:id="0"/>
      <w:r w:rsidR="002C792A" w:rsidRPr="002C792A">
        <w:rPr>
          <w:rFonts w:ascii="Times New Roman" w:hAnsi="Times New Roman" w:cs="Times New Roman"/>
          <w:sz w:val="28"/>
          <w:szCs w:val="28"/>
        </w:rPr>
        <w:t>elative risks (RRs) for the association between rainfall and leptospirosis at a lag of 2 weeks using different degrees of freedom for the week-of-year spline for adjustment.</w:t>
      </w:r>
    </w:p>
    <w:p w:rsidR="007A532A" w:rsidRDefault="007A532A"/>
    <w:tbl>
      <w:tblPr>
        <w:tblW w:w="11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738"/>
        <w:gridCol w:w="618"/>
        <w:gridCol w:w="738"/>
        <w:gridCol w:w="738"/>
        <w:gridCol w:w="618"/>
        <w:gridCol w:w="738"/>
        <w:gridCol w:w="738"/>
        <w:gridCol w:w="618"/>
        <w:gridCol w:w="738"/>
        <w:gridCol w:w="738"/>
        <w:gridCol w:w="618"/>
        <w:gridCol w:w="738"/>
        <w:gridCol w:w="738"/>
        <w:gridCol w:w="618"/>
        <w:gridCol w:w="738"/>
      </w:tblGrid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gree of Freedom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infall Leve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*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ull data: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0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3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ns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61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3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43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84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4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7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01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5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15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7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11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75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rrentia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77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1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.8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.64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7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43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2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8.6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6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4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0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.61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3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9.00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bset 2: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</w:tr>
      <w:tr w:rsidR="007B2686" w:rsidRPr="007B2686" w:rsidTr="007B2686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n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14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11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61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70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686" w:rsidRPr="007B2686" w:rsidRDefault="007B2686" w:rsidP="007B268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68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56 </w:t>
            </w:r>
          </w:p>
        </w:tc>
      </w:tr>
    </w:tbl>
    <w:p w:rsidR="007B2686" w:rsidRDefault="007B2686" w:rsidP="007A532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:rsidR="007A532A" w:rsidRDefault="007A532A" w:rsidP="007A532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777373">
        <w:rPr>
          <w:rFonts w:ascii="Times New Roman" w:hAnsi="Times New Roman" w:cs="Times New Roman"/>
          <w:sz w:val="24"/>
          <w:szCs w:val="28"/>
        </w:rPr>
        <w:t>* Final model</w:t>
      </w:r>
      <w:r>
        <w:rPr>
          <w:rFonts w:ascii="Times New Roman" w:hAnsi="Times New Roman" w:cs="Times New Roman"/>
          <w:sz w:val="24"/>
          <w:szCs w:val="28"/>
        </w:rPr>
        <w:t xml:space="preserve"> (full data)</w:t>
      </w:r>
    </w:p>
    <w:p w:rsidR="007A532A" w:rsidRPr="007A532A" w:rsidRDefault="007A532A"/>
    <w:sectPr w:rsidR="007A532A" w:rsidRPr="007A532A" w:rsidSect="007A532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E0A" w:rsidRDefault="00DB1E0A" w:rsidP="007B2686">
      <w:r>
        <w:separator/>
      </w:r>
    </w:p>
  </w:endnote>
  <w:endnote w:type="continuationSeparator" w:id="0">
    <w:p w:rsidR="00DB1E0A" w:rsidRDefault="00DB1E0A" w:rsidP="007B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E0A" w:rsidRDefault="00DB1E0A" w:rsidP="007B2686">
      <w:r>
        <w:separator/>
      </w:r>
    </w:p>
  </w:footnote>
  <w:footnote w:type="continuationSeparator" w:id="0">
    <w:p w:rsidR="00DB1E0A" w:rsidRDefault="00DB1E0A" w:rsidP="007B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2A"/>
    <w:rsid w:val="002C792A"/>
    <w:rsid w:val="00487244"/>
    <w:rsid w:val="007A532A"/>
    <w:rsid w:val="007B2686"/>
    <w:rsid w:val="00C0106D"/>
    <w:rsid w:val="00DB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123DE2"/>
  <w15:chartTrackingRefBased/>
  <w15:docId w15:val="{08C8F5E0-94A7-40B6-A05A-BBBF7291D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532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6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2686"/>
  </w:style>
  <w:style w:type="paragraph" w:styleId="a5">
    <w:name w:val="footer"/>
    <w:basedOn w:val="a"/>
    <w:link w:val="a6"/>
    <w:uiPriority w:val="99"/>
    <w:unhideWhenUsed/>
    <w:rsid w:val="007B2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2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3</cp:revision>
  <dcterms:created xsi:type="dcterms:W3CDTF">2017-12-07T08:21:00Z</dcterms:created>
  <dcterms:modified xsi:type="dcterms:W3CDTF">2017-12-20T09:38:00Z</dcterms:modified>
</cp:coreProperties>
</file>